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9B76DA" w14:textId="40D03853" w:rsidR="00AF2BA5" w:rsidRDefault="00AF2BA5" w:rsidP="00AF2BA5">
      <w:r>
        <w:t xml:space="preserve">Forest plot for the studies reported on intervention effects </w:t>
      </w:r>
      <w:r w:rsidR="000F3552">
        <w:t xml:space="preserve">on anxiety in </w:t>
      </w:r>
      <w:r>
        <w:t>family members</w:t>
      </w:r>
    </w:p>
    <w:p w14:paraId="622B6102" w14:textId="3FCFBB1F" w:rsidR="00AF2BA5" w:rsidRDefault="00C7474A" w:rsidP="00B342CF">
      <w:bookmarkStart w:id="0" w:name="_GoBack"/>
      <w:r>
        <w:rPr>
          <w:noProof/>
        </w:rPr>
        <w:drawing>
          <wp:inline distT="0" distB="0" distL="0" distR="0" wp14:anchorId="1F4A6D81" wp14:editId="598086E9">
            <wp:extent cx="5943600" cy="3543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535856F" w14:textId="6483BC47" w:rsidR="00AF2BA5" w:rsidRDefault="00AF2BA5" w:rsidP="00B342CF">
      <w:r>
        <w:t xml:space="preserve">Forest plot for the studies reported on intervention effects </w:t>
      </w:r>
      <w:r w:rsidR="000F3552">
        <w:t xml:space="preserve">on depression </w:t>
      </w:r>
      <w:r>
        <w:t>in family members</w:t>
      </w:r>
    </w:p>
    <w:p w14:paraId="614CC8E4" w14:textId="735300B0" w:rsidR="00AF2BA5" w:rsidRDefault="00C7474A" w:rsidP="00B342CF">
      <w:r>
        <w:rPr>
          <w:noProof/>
        </w:rPr>
        <w:drawing>
          <wp:inline distT="0" distB="0" distL="0" distR="0" wp14:anchorId="524E58A5" wp14:editId="3DF77764">
            <wp:extent cx="5943600" cy="37757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3BD4D" w14:textId="77777777" w:rsidR="009E519C" w:rsidRDefault="00C7474A"/>
    <w:sectPr w:rsidR="009E5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2srCwMDI2MLQwMTNX0lEKTi0uzszPAykwrgUASk0xvCwAAAA="/>
  </w:docVars>
  <w:rsids>
    <w:rsidRoot w:val="00B342CF"/>
    <w:rsid w:val="000F3552"/>
    <w:rsid w:val="001F7B9E"/>
    <w:rsid w:val="00424F8D"/>
    <w:rsid w:val="006408EE"/>
    <w:rsid w:val="009E56BA"/>
    <w:rsid w:val="00A92F7E"/>
    <w:rsid w:val="00AF2BA5"/>
    <w:rsid w:val="00B22B2A"/>
    <w:rsid w:val="00B342CF"/>
    <w:rsid w:val="00C02E17"/>
    <w:rsid w:val="00C7474A"/>
    <w:rsid w:val="00DE4196"/>
    <w:rsid w:val="00F33E87"/>
    <w:rsid w:val="00FA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F773D"/>
  <w15:chartTrackingRefBased/>
  <w15:docId w15:val="{8742EAE9-3317-496A-92B8-B8057D82F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8</Words>
  <Characters>160</Characters>
  <Application>Microsoft Office Word</Application>
  <DocSecurity>0</DocSecurity>
  <Lines>1</Lines>
  <Paragraphs>1</Paragraphs>
  <ScaleCrop>false</ScaleCrop>
  <Company>URMC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zi Zhang</dc:creator>
  <cp:keywords/>
  <dc:description/>
  <cp:lastModifiedBy>Yingzi Zhang</cp:lastModifiedBy>
  <cp:revision>13</cp:revision>
  <dcterms:created xsi:type="dcterms:W3CDTF">2022-06-27T15:19:00Z</dcterms:created>
  <dcterms:modified xsi:type="dcterms:W3CDTF">2023-10-25T12:39:00Z</dcterms:modified>
</cp:coreProperties>
</file>